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272002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72002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B9636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B96366" w:rsidRDefault="00B96366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6366">
        <w:rPr>
          <w:rFonts w:ascii="Times New Roman" w:hAnsi="Times New Roman" w:cs="Times New Roman"/>
          <w:sz w:val="24"/>
          <w:szCs w:val="24"/>
        </w:rPr>
        <w:t>Mara Lisa Alve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, Cláudia Brite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Manuel Paul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Bruna Carba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6366">
        <w:rPr>
          <w:rFonts w:ascii="Times New Roman" w:hAnsi="Times New Roman" w:cs="Times New Roman"/>
          <w:sz w:val="24"/>
          <w:szCs w:val="24"/>
        </w:rPr>
        <w:t>, Maria Bel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, Pedro Mendes-Moreira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Carla Brites</w:t>
      </w:r>
      <w:r w:rsidR="000B6C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6366">
        <w:rPr>
          <w:rFonts w:ascii="Times New Roman" w:hAnsi="Times New Roman" w:cs="Times New Roman"/>
          <w:sz w:val="24"/>
          <w:szCs w:val="24"/>
        </w:rPr>
        <w:t>, Maria do Rosário Bronze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B96366">
        <w:rPr>
          <w:rFonts w:ascii="Times New Roman" w:hAnsi="Times New Roman" w:cs="Times New Roman"/>
          <w:sz w:val="24"/>
          <w:szCs w:val="24"/>
        </w:rPr>
        <w:t>, Jerko Gunjača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B96366">
        <w:rPr>
          <w:rFonts w:ascii="Times New Roman" w:hAnsi="Times New Roman" w:cs="Times New Roman"/>
          <w:sz w:val="24"/>
          <w:szCs w:val="24"/>
        </w:rPr>
        <w:t>, Zlatko Šatović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B96366">
        <w:rPr>
          <w:rFonts w:ascii="Times New Roman" w:hAnsi="Times New Roman" w:cs="Times New Roman"/>
          <w:sz w:val="24"/>
          <w:szCs w:val="24"/>
        </w:rPr>
        <w:t>, Maria Carlota Vaz Patt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*</w:t>
      </w:r>
    </w:p>
    <w:p w:rsidR="00B96366" w:rsidRPr="00B96366" w:rsidRDefault="00B96366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713694" w:rsidRDefault="00B96366" w:rsidP="00B9636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36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Pr="00713694" w:rsidRDefault="00B96366" w:rsidP="00B9636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3694">
        <w:rPr>
          <w:rFonts w:ascii="Times New Roman" w:hAnsi="Times New Roman" w:cs="Times New Roman"/>
          <w:sz w:val="24"/>
          <w:szCs w:val="24"/>
          <w:lang w:val="en-US"/>
        </w:rPr>
        <w:t>*Corresponding author: cpatto@itqb.unl.pt</w:t>
      </w:r>
    </w:p>
    <w:p w:rsidR="005A6330" w:rsidRDefault="00D17F3D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B9636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F007E">
        <w:rPr>
          <w:rFonts w:ascii="Times New Roman" w:hAnsi="Times New Roman" w:cs="Times New Roman"/>
          <w:sz w:val="24"/>
          <w:szCs w:val="24"/>
          <w:lang w:val="en-US"/>
        </w:rPr>
        <w:t xml:space="preserve"> List of 20 microsatellite loci, their repeat motifs, chromosomal bin positions, and allelic diversity within 26 maize populations (N = 780).</w:t>
      </w:r>
    </w:p>
    <w:p w:rsidR="00D17F3D" w:rsidRPr="008F007E" w:rsidRDefault="00D17F3D" w:rsidP="00D17F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26" w:type="dxa"/>
        <w:tblInd w:w="93" w:type="dxa"/>
        <w:tblLook w:val="04A0" w:firstRow="1" w:lastRow="0" w:firstColumn="1" w:lastColumn="0" w:noHBand="0" w:noVBand="1"/>
      </w:tblPr>
      <w:tblGrid>
        <w:gridCol w:w="615"/>
        <w:gridCol w:w="1278"/>
        <w:gridCol w:w="1635"/>
        <w:gridCol w:w="1474"/>
        <w:gridCol w:w="1474"/>
        <w:gridCol w:w="725"/>
        <w:gridCol w:w="925"/>
      </w:tblGrid>
      <w:tr w:rsidR="00D17F3D" w:rsidRPr="008F007E" w:rsidTr="0037260C">
        <w:trPr>
          <w:trHeight w:val="270"/>
        </w:trPr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 motif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 loca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(bp</w:t>
            </w:r>
            <w:r w:rsidR="00111D78" w:rsidRPr="00111D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F007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="00111D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</w:t>
            </w:r>
            <w:r w:rsidR="00111D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0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T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– 1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0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C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– 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0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– 1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0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A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3-1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– 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0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A)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– 1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1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C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– 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1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AC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– 1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2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GG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3-9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– 1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3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CC)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– 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4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CA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– 1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4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CA)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– 1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6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CG)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– 1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6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CA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– 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7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TG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– 1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17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GG)4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– 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20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GA)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– 1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20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AG)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– 1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21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– 1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22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C)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– 1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2281</w:t>
            </w:r>
          </w:p>
        </w:tc>
        <w:tc>
          <w:tcPr>
            <w:tcW w:w="16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TCC)5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– 204</w:t>
            </w:r>
          </w:p>
        </w:tc>
        <w:tc>
          <w:tcPr>
            <w:tcW w:w="7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4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</w:tr>
      <w:tr w:rsidR="00D17F3D" w:rsidRPr="008F007E" w:rsidTr="0037260C">
        <w:trPr>
          <w:trHeight w:val="270"/>
        </w:trPr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D" w:rsidRPr="008F007E" w:rsidRDefault="00D17F3D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11D78" w:rsidRPr="00111D78" w:rsidRDefault="00111D78" w:rsidP="00D17F3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17F3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11D78">
        <w:rPr>
          <w:rFonts w:ascii="Times New Roman" w:hAnsi="Times New Roman" w:cs="Times New Roman"/>
          <w:i/>
          <w:sz w:val="24"/>
          <w:szCs w:val="24"/>
          <w:lang w:val="en-US"/>
        </w:rPr>
        <w:t>bp</w:t>
      </w:r>
      <w:proofErr w:type="spellEnd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F007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ase pairs</w:t>
      </w:r>
    </w:p>
    <w:p w:rsidR="00D17F3D" w:rsidRDefault="00111D78" w:rsidP="00D17F3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D17F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17F3D" w:rsidRPr="008F007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D17F3D" w:rsidRPr="008F007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="00D17F3D"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17F3D" w:rsidRPr="008F007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17F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tal number of alleles</w:t>
      </w:r>
    </w:p>
    <w:p w:rsidR="00D17F3D" w:rsidRPr="00D17F3D" w:rsidRDefault="00111D78" w:rsidP="00D17F3D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="00D17F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17F3D"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C </w:t>
      </w:r>
      <w:r w:rsidR="00D17F3D" w:rsidRPr="008F007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17F3D"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lymo</w:t>
      </w:r>
      <w:bookmarkStart w:id="0" w:name="_GoBack"/>
      <w:bookmarkEnd w:id="0"/>
      <w:r w:rsidR="00D17F3D" w:rsidRPr="008F007E">
        <w:rPr>
          <w:rFonts w:ascii="Times New Roman" w:hAnsi="Times New Roman" w:cs="Times New Roman"/>
          <w:i/>
          <w:sz w:val="24"/>
          <w:szCs w:val="24"/>
          <w:lang w:val="en-US"/>
        </w:rPr>
        <w:t>rphism Information Content</w:t>
      </w:r>
    </w:p>
    <w:p w:rsidR="00D17F3D" w:rsidRPr="00D17F3D" w:rsidRDefault="00D17F3D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17F3D" w:rsidRPr="00D17F3D" w:rsidSect="00D17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0B6CC3"/>
    <w:rsid w:val="00111D78"/>
    <w:rsid w:val="001B705B"/>
    <w:rsid w:val="002362E5"/>
    <w:rsid w:val="00272002"/>
    <w:rsid w:val="005A6330"/>
    <w:rsid w:val="00A272B2"/>
    <w:rsid w:val="00AA272B"/>
    <w:rsid w:val="00B96366"/>
    <w:rsid w:val="00D1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DFFD01F-6152-4CAA-AD5F-2AEFBA6C8E75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0885E8EF-8A18-4E63-B938-B87606527F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B7414A4-2425-425D-93B1-7F875B75DE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2AB711-1D07-44F8-B529-4394716A2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3</cp:revision>
  <dcterms:created xsi:type="dcterms:W3CDTF">2017-12-18T17:14:00Z</dcterms:created>
  <dcterms:modified xsi:type="dcterms:W3CDTF">2017-12-19T10:34:00Z</dcterms:modified>
</cp:coreProperties>
</file>